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B1D8B" w14:textId="144CA5E1" w:rsidR="0096306D" w:rsidRPr="0096306D" w:rsidRDefault="0096306D" w:rsidP="0096306D">
      <w:pPr>
        <w:rPr>
          <w:b/>
          <w:bCs/>
        </w:rPr>
      </w:pPr>
      <w:r w:rsidRPr="0096306D">
        <w:rPr>
          <w:b/>
          <w:bCs/>
        </w:rPr>
        <w:t>Appendix A</w:t>
      </w:r>
    </w:p>
    <w:p w14:paraId="5B847204" w14:textId="77777777" w:rsidR="0096306D" w:rsidRDefault="0096306D" w:rsidP="0096306D"/>
    <w:tbl>
      <w:tblPr>
        <w:tblW w:w="7830" w:type="dxa"/>
        <w:tblBorders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350"/>
        <w:gridCol w:w="900"/>
        <w:gridCol w:w="900"/>
        <w:gridCol w:w="900"/>
      </w:tblGrid>
      <w:tr w:rsidR="0096306D" w:rsidRPr="00245B66" w14:paraId="4563CBBC" w14:textId="77777777" w:rsidTr="005F1575">
        <w:trPr>
          <w:gridAfter w:val="2"/>
          <w:wAfter w:w="1800" w:type="dxa"/>
        </w:trPr>
        <w:tc>
          <w:tcPr>
            <w:tcW w:w="6030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07C90224" w14:textId="3E839756" w:rsidR="0096306D" w:rsidRPr="002713AB" w:rsidRDefault="0096306D" w:rsidP="005F1575">
            <w:pPr>
              <w:rPr>
                <w:b/>
                <w:bCs/>
              </w:rPr>
            </w:pPr>
            <w:bookmarkStart w:id="0" w:name="_Hlk22054086"/>
            <w:r>
              <w:rPr>
                <w:b/>
                <w:bCs/>
              </w:rPr>
              <w:t>T</w:t>
            </w:r>
            <w:r w:rsidRPr="002713AB">
              <w:rPr>
                <w:b/>
                <w:bCs/>
              </w:rPr>
              <w:t xml:space="preserve">able </w:t>
            </w:r>
            <w:r w:rsidR="00683EB2">
              <w:rPr>
                <w:b/>
                <w:bCs/>
              </w:rPr>
              <w:t>S1</w:t>
            </w:r>
          </w:p>
        </w:tc>
      </w:tr>
      <w:tr w:rsidR="0096306D" w:rsidRPr="00245B66" w14:paraId="2E921051" w14:textId="77777777" w:rsidTr="005F1575">
        <w:trPr>
          <w:gridAfter w:val="2"/>
          <w:wAfter w:w="1800" w:type="dxa"/>
        </w:trPr>
        <w:tc>
          <w:tcPr>
            <w:tcW w:w="6030" w:type="dxa"/>
            <w:gridSpan w:val="3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208BCF07" w14:textId="77777777" w:rsidR="0096306D" w:rsidRPr="002713AB" w:rsidRDefault="0096306D" w:rsidP="005F1575">
            <w:pPr>
              <w:ind w:right="-1040"/>
              <w:rPr>
                <w:iCs/>
              </w:rPr>
            </w:pPr>
            <w:r w:rsidRPr="002713AB">
              <w:rPr>
                <w:iCs/>
              </w:rPr>
              <w:t>Magnitude effect on IGT at baseline: LM</w:t>
            </w:r>
            <w:r>
              <w:rPr>
                <w:iCs/>
              </w:rPr>
              <w:t>E model</w:t>
            </w:r>
            <w:r w:rsidRPr="002713AB">
              <w:rPr>
                <w:iCs/>
              </w:rPr>
              <w:t xml:space="preserve"> estimates </w:t>
            </w:r>
          </w:p>
        </w:tc>
      </w:tr>
      <w:tr w:rsidR="0096306D" w:rsidRPr="00245B66" w14:paraId="2F8AACED" w14:textId="77777777" w:rsidTr="005F1575"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88C5EC" w14:textId="77777777" w:rsidR="0096306D" w:rsidRPr="00245B66" w:rsidRDefault="0096306D" w:rsidP="005F1575">
            <w:r>
              <w:t>Param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1DC80C" w14:textId="77777777" w:rsidR="0096306D" w:rsidRPr="00245B66" w:rsidRDefault="0096306D" w:rsidP="005F1575">
            <w:r>
              <w:t>Estimat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9061FA" w14:textId="77777777" w:rsidR="0096306D" w:rsidRPr="00245B66" w:rsidRDefault="0096306D" w:rsidP="005F1575">
            <w:r>
              <w:t>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0BAA22" w14:textId="77777777" w:rsidR="0096306D" w:rsidRPr="007E4C1F" w:rsidRDefault="0096306D" w:rsidP="005F1575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96306D" w:rsidRPr="00245B66" w14:paraId="38A76872" w14:textId="77777777" w:rsidTr="005F1575">
        <w:tc>
          <w:tcPr>
            <w:tcW w:w="37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618BA04" w14:textId="77777777" w:rsidR="0096306D" w:rsidRPr="00C9025B" w:rsidRDefault="0096306D" w:rsidP="005F1575"/>
        </w:tc>
        <w:tc>
          <w:tcPr>
            <w:tcW w:w="135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DA514F4" w14:textId="77777777" w:rsidR="0096306D" w:rsidRPr="00245B66" w:rsidRDefault="0096306D" w:rsidP="005F1575"/>
        </w:tc>
        <w:tc>
          <w:tcPr>
            <w:tcW w:w="180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3121A4E4" w14:textId="77777777" w:rsidR="0096306D" w:rsidRPr="00245B66" w:rsidRDefault="0096306D" w:rsidP="005F1575"/>
        </w:tc>
        <w:tc>
          <w:tcPr>
            <w:tcW w:w="90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BF86E8" w14:textId="77777777" w:rsidR="0096306D" w:rsidRPr="00245B66" w:rsidRDefault="0096306D" w:rsidP="005F1575"/>
        </w:tc>
      </w:tr>
      <w:tr w:rsidR="0096306D" w:rsidRPr="00245B66" w14:paraId="35D5D3B5" w14:textId="77777777" w:rsidTr="005F1575">
        <w:tc>
          <w:tcPr>
            <w:tcW w:w="37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95EA221" w14:textId="77777777" w:rsidR="0096306D" w:rsidRPr="00C9025B" w:rsidRDefault="0096306D" w:rsidP="005F1575">
            <w:r w:rsidRPr="00C9025B">
              <w:t>Fixed effects</w:t>
            </w:r>
            <w: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E7E6EC2" w14:textId="77777777" w:rsidR="0096306D" w:rsidRPr="00245B66" w:rsidRDefault="0096306D" w:rsidP="005F1575"/>
        </w:tc>
        <w:tc>
          <w:tcPr>
            <w:tcW w:w="180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36BC6BE" w14:textId="77777777" w:rsidR="0096306D" w:rsidRPr="00245B66" w:rsidRDefault="0096306D" w:rsidP="005F1575"/>
        </w:tc>
        <w:tc>
          <w:tcPr>
            <w:tcW w:w="90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B43EB0" w14:textId="77777777" w:rsidR="0096306D" w:rsidRPr="00245B66" w:rsidRDefault="0096306D" w:rsidP="005F1575"/>
        </w:tc>
      </w:tr>
      <w:tr w:rsidR="0096306D" w:rsidRPr="00245B66" w14:paraId="4E3BE096" w14:textId="77777777" w:rsidTr="005F1575">
        <w:tc>
          <w:tcPr>
            <w:tcW w:w="3780" w:type="dxa"/>
            <w:tcBorders>
              <w:top w:val="nil"/>
            </w:tcBorders>
            <w:shd w:val="clear" w:color="auto" w:fill="auto"/>
          </w:tcPr>
          <w:p w14:paraId="6727A4A3" w14:textId="77777777" w:rsidR="0096306D" w:rsidRPr="00245B66" w:rsidRDefault="0096306D" w:rsidP="005F1575">
            <w:pPr>
              <w:jc w:val="right"/>
            </w:pPr>
            <w:r>
              <w:t xml:space="preserve">Intercept (Partial responders) </w:t>
            </w:r>
            <w:r>
              <w:rPr>
                <w:rFonts w:ascii="Calibri" w:hAnsi="Calibri" w:cs="Calibri"/>
              </w:rPr>
              <w:t>β</w:t>
            </w:r>
            <w:r w:rsidRPr="00165E94">
              <w:rPr>
                <w:vertAlign w:val="subscript"/>
              </w:rPr>
              <w:t>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76E3F1E7" w14:textId="77777777" w:rsidR="0096306D" w:rsidRPr="00245B66" w:rsidRDefault="0096306D" w:rsidP="005F1575">
            <w:r>
              <w:t>-5.87</w:t>
            </w:r>
          </w:p>
        </w:tc>
        <w:tc>
          <w:tcPr>
            <w:tcW w:w="1800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21C43251" w14:textId="77777777" w:rsidR="0096306D" w:rsidRPr="00245B66" w:rsidRDefault="0096306D" w:rsidP="005F1575">
            <w:r>
              <w:t>(-9.40: -2.34)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ECB0997" w14:textId="77777777" w:rsidR="0096306D" w:rsidRPr="00245B66" w:rsidRDefault="0096306D" w:rsidP="005F1575">
            <w:r>
              <w:t>0.001*</w:t>
            </w:r>
          </w:p>
        </w:tc>
      </w:tr>
      <w:tr w:rsidR="0096306D" w:rsidRPr="00245B66" w14:paraId="764E51CB" w14:textId="77777777" w:rsidTr="005F1575">
        <w:tc>
          <w:tcPr>
            <w:tcW w:w="3780" w:type="dxa"/>
            <w:shd w:val="clear" w:color="auto" w:fill="auto"/>
          </w:tcPr>
          <w:p w14:paraId="6A23C8B6" w14:textId="77777777" w:rsidR="0096306D" w:rsidRPr="00245B66" w:rsidRDefault="0096306D" w:rsidP="005F1575">
            <w:pPr>
              <w:jc w:val="right"/>
            </w:pPr>
            <w:r>
              <w:t xml:space="preserve">Full responders </w:t>
            </w:r>
            <w:r>
              <w:rPr>
                <w:rFonts w:ascii="Calibri" w:hAnsi="Calibri" w:cs="Calibri"/>
              </w:rPr>
              <w:t>β</w:t>
            </w:r>
            <w:r w:rsidRPr="006C4ADD">
              <w:rPr>
                <w:rFonts w:ascii="Calibri" w:hAnsi="Calibri" w:cs="Calibri"/>
                <w:vertAlign w:val="subscript"/>
              </w:rPr>
              <w:t>1</w:t>
            </w:r>
          </w:p>
          <w:p w14:paraId="79D7CF5F" w14:textId="77777777" w:rsidR="0096306D" w:rsidRPr="00245B66" w:rsidRDefault="0096306D" w:rsidP="005F1575">
            <w:pPr>
              <w:jc w:val="right"/>
            </w:pPr>
            <w:r>
              <w:t xml:space="preserve">Healthy controls </w:t>
            </w:r>
            <w:r>
              <w:rPr>
                <w:rFonts w:ascii="Calibri" w:hAnsi="Calibri" w:cs="Calibri"/>
              </w:rPr>
              <w:t>β</w:t>
            </w:r>
            <w:r w:rsidRPr="006C4ADD">
              <w:rPr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673B66DF" w14:textId="77777777" w:rsidR="0096306D" w:rsidRPr="00245B66" w:rsidRDefault="0096306D" w:rsidP="005F1575">
            <w:r>
              <w:t>5.34</w:t>
            </w:r>
          </w:p>
          <w:p w14:paraId="6CE6607C" w14:textId="77777777" w:rsidR="0096306D" w:rsidRPr="00245B66" w:rsidRDefault="0096306D" w:rsidP="005F1575">
            <w:r>
              <w:t>5.72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D106F54" w14:textId="77777777" w:rsidR="0096306D" w:rsidRDefault="0096306D" w:rsidP="005F1575">
            <w:r>
              <w:t>(0.64: 10.04)</w:t>
            </w:r>
          </w:p>
          <w:p w14:paraId="5A8BD423" w14:textId="77777777" w:rsidR="0096306D" w:rsidRPr="00245B66" w:rsidRDefault="0096306D" w:rsidP="005F1575">
            <w:r>
              <w:t>(1.17: 10.27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</w:tcPr>
          <w:p w14:paraId="41562EC3" w14:textId="77777777" w:rsidR="0096306D" w:rsidRDefault="0096306D" w:rsidP="005F1575">
            <w:r>
              <w:t>0.026</w:t>
            </w:r>
            <w:r w:rsidRPr="00EE382D">
              <w:rPr>
                <w:vertAlign w:val="superscript"/>
              </w:rPr>
              <w:t>+</w:t>
            </w:r>
          </w:p>
          <w:p w14:paraId="224CC5D5" w14:textId="77777777" w:rsidR="0096306D" w:rsidRPr="00245B66" w:rsidRDefault="0096306D" w:rsidP="005F1575">
            <w:r>
              <w:t>0.014*</w:t>
            </w:r>
          </w:p>
        </w:tc>
      </w:tr>
      <w:tr w:rsidR="0096306D" w:rsidRPr="00245B66" w14:paraId="10FDCB93" w14:textId="77777777" w:rsidTr="005F1575">
        <w:tc>
          <w:tcPr>
            <w:tcW w:w="3780" w:type="dxa"/>
            <w:tcBorders>
              <w:bottom w:val="nil"/>
            </w:tcBorders>
            <w:shd w:val="clear" w:color="auto" w:fill="auto"/>
          </w:tcPr>
          <w:p w14:paraId="35A4DBA6" w14:textId="77777777" w:rsidR="0096306D" w:rsidRPr="00245B66" w:rsidRDefault="0096306D" w:rsidP="005F1575"/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108B2F5F" w14:textId="77777777" w:rsidR="0096306D" w:rsidRPr="00245B66" w:rsidRDefault="0096306D" w:rsidP="005F1575"/>
        </w:tc>
        <w:tc>
          <w:tcPr>
            <w:tcW w:w="1800" w:type="dxa"/>
            <w:gridSpan w:val="2"/>
            <w:tcBorders>
              <w:bottom w:val="nil"/>
            </w:tcBorders>
            <w:shd w:val="clear" w:color="auto" w:fill="auto"/>
          </w:tcPr>
          <w:p w14:paraId="46A50E9A" w14:textId="77777777" w:rsidR="0096306D" w:rsidRPr="00245B66" w:rsidRDefault="0096306D" w:rsidP="005F1575"/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auto"/>
          </w:tcPr>
          <w:p w14:paraId="452E0189" w14:textId="77777777" w:rsidR="0096306D" w:rsidRPr="00245B66" w:rsidRDefault="0096306D" w:rsidP="005F1575"/>
        </w:tc>
      </w:tr>
      <w:tr w:rsidR="0096306D" w:rsidRPr="00245B66" w14:paraId="63F00605" w14:textId="77777777" w:rsidTr="005F1575">
        <w:tc>
          <w:tcPr>
            <w:tcW w:w="3780" w:type="dxa"/>
            <w:tcBorders>
              <w:bottom w:val="nil"/>
            </w:tcBorders>
            <w:shd w:val="clear" w:color="auto" w:fill="auto"/>
          </w:tcPr>
          <w:p w14:paraId="737781F8" w14:textId="77777777" w:rsidR="0096306D" w:rsidRPr="00C9025B" w:rsidRDefault="0096306D" w:rsidP="005F1575">
            <w:r w:rsidRPr="00C9025B">
              <w:t>Random effects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4AC1F071" w14:textId="77777777" w:rsidR="0096306D" w:rsidRPr="00245B66" w:rsidRDefault="0096306D" w:rsidP="005F1575"/>
        </w:tc>
        <w:tc>
          <w:tcPr>
            <w:tcW w:w="1800" w:type="dxa"/>
            <w:gridSpan w:val="2"/>
            <w:tcBorders>
              <w:bottom w:val="nil"/>
            </w:tcBorders>
            <w:shd w:val="clear" w:color="auto" w:fill="auto"/>
          </w:tcPr>
          <w:p w14:paraId="0D3207E1" w14:textId="77777777" w:rsidR="0096306D" w:rsidRPr="00245B66" w:rsidRDefault="0096306D" w:rsidP="005F1575"/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auto"/>
          </w:tcPr>
          <w:p w14:paraId="5364FAA2" w14:textId="77777777" w:rsidR="0096306D" w:rsidRPr="00245B66" w:rsidRDefault="0096306D" w:rsidP="005F1575"/>
        </w:tc>
      </w:tr>
      <w:tr w:rsidR="0096306D" w:rsidRPr="00245B66" w14:paraId="75170CBA" w14:textId="77777777" w:rsidTr="005F1575">
        <w:tc>
          <w:tcPr>
            <w:tcW w:w="3780" w:type="dxa"/>
            <w:tcBorders>
              <w:bottom w:val="nil"/>
            </w:tcBorders>
            <w:shd w:val="clear" w:color="auto" w:fill="auto"/>
          </w:tcPr>
          <w:p w14:paraId="0A23E09C" w14:textId="77777777" w:rsidR="0096306D" w:rsidRPr="00245B66" w:rsidRDefault="0096306D" w:rsidP="005F1575">
            <w:pPr>
              <w:jc w:val="right"/>
            </w:pPr>
            <w:r>
              <w:t xml:space="preserve">Intercept variance </w:t>
            </w:r>
            <w:r>
              <w:rPr>
                <w:rFonts w:ascii="Calibri" w:hAnsi="Calibri" w:cs="Calibri"/>
              </w:rPr>
              <w:t>α</w:t>
            </w:r>
            <w:r w:rsidRPr="00545554">
              <w:rPr>
                <w:vertAlign w:val="subscript"/>
              </w:rPr>
              <w:t>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1D6C7EA4" w14:textId="77777777" w:rsidR="0096306D" w:rsidRPr="00245B66" w:rsidRDefault="0096306D" w:rsidP="005F1575">
            <w:r>
              <w:t xml:space="preserve">5.48 </w:t>
            </w:r>
          </w:p>
        </w:tc>
        <w:tc>
          <w:tcPr>
            <w:tcW w:w="1800" w:type="dxa"/>
            <w:gridSpan w:val="2"/>
            <w:tcBorders>
              <w:bottom w:val="nil"/>
            </w:tcBorders>
            <w:shd w:val="clear" w:color="auto" w:fill="auto"/>
          </w:tcPr>
          <w:p w14:paraId="6643155E" w14:textId="77777777" w:rsidR="0096306D" w:rsidRPr="00245B66" w:rsidRDefault="0096306D" w:rsidP="005F1575">
            <w:r>
              <w:t>(4.21: 7.12)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auto"/>
          </w:tcPr>
          <w:p w14:paraId="3697B567" w14:textId="77777777" w:rsidR="0096306D" w:rsidRPr="00245B66" w:rsidRDefault="0096306D" w:rsidP="005F1575"/>
        </w:tc>
      </w:tr>
      <w:tr w:rsidR="0096306D" w:rsidRPr="00245B66" w14:paraId="42959BF7" w14:textId="77777777" w:rsidTr="005F1575">
        <w:tc>
          <w:tcPr>
            <w:tcW w:w="37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503362" w14:textId="77777777" w:rsidR="0096306D" w:rsidRPr="00245B66" w:rsidRDefault="0096306D" w:rsidP="005F1575">
            <w:pPr>
              <w:jc w:val="right"/>
            </w:pPr>
            <w:r>
              <w:t xml:space="preserve">Error variance </w:t>
            </w:r>
            <w:r>
              <w:rPr>
                <w:rFonts w:ascii="Calibri" w:hAnsi="Calibri" w:cs="Calibri"/>
              </w:rPr>
              <w:t>σ</w:t>
            </w:r>
            <w:r w:rsidRPr="00545554">
              <w:rPr>
                <w:vertAlign w:val="superscript"/>
              </w:rPr>
              <w:t>2</w:t>
            </w:r>
            <w:r w:rsidRPr="00545554">
              <w:rPr>
                <w:rFonts w:ascii="Calibri" w:hAnsi="Calibri" w:cs="Calibri"/>
                <w:vertAlign w:val="subscript"/>
              </w:rPr>
              <w:t>ɛ</w:t>
            </w:r>
            <w:r w:rsidRPr="00545554">
              <w:rPr>
                <w:vertAlign w:val="superscript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CFFB29" w14:textId="77777777" w:rsidR="0096306D" w:rsidRPr="00245B66" w:rsidRDefault="0096306D" w:rsidP="005F1575">
            <w:r>
              <w:t>5.76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E33574" w14:textId="77777777" w:rsidR="0096306D" w:rsidRPr="00245B66" w:rsidRDefault="0096306D" w:rsidP="005F1575">
            <w:r>
              <w:t>(5.14: 6.46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8669CC" w14:textId="77777777" w:rsidR="0096306D" w:rsidRPr="00245B66" w:rsidRDefault="0096306D" w:rsidP="005F1575"/>
        </w:tc>
      </w:tr>
      <w:tr w:rsidR="0096306D" w:rsidRPr="00245B66" w14:paraId="40029098" w14:textId="77777777" w:rsidTr="005F1575">
        <w:tc>
          <w:tcPr>
            <w:tcW w:w="7830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08D18F1" w14:textId="77777777" w:rsidR="0096306D" w:rsidRPr="002713AB" w:rsidRDefault="0096306D" w:rsidP="005F1575">
            <w:r w:rsidRPr="00245B66">
              <w:rPr>
                <w:i/>
              </w:rPr>
              <w:t>Note.</w:t>
            </w:r>
            <w:r w:rsidRPr="00245B66">
              <w:t xml:space="preserve"> CI = 95% confidence interval. </w:t>
            </w:r>
            <w:r w:rsidRPr="00245B66">
              <w:rPr>
                <w:vertAlign w:val="superscript"/>
              </w:rPr>
              <w:t>+</w:t>
            </w:r>
            <w:r w:rsidRPr="00245B66">
              <w:t xml:space="preserve"> </w:t>
            </w:r>
            <w:r w:rsidRPr="00245B66">
              <w:rPr>
                <w:i/>
              </w:rPr>
              <w:t>p&lt;.</w:t>
            </w:r>
            <w:r w:rsidRPr="00245B66">
              <w:t>10,</w:t>
            </w:r>
            <w:r w:rsidRPr="00245B66">
              <w:rPr>
                <w:i/>
              </w:rPr>
              <w:t xml:space="preserve"> </w:t>
            </w:r>
            <w:r w:rsidRPr="00245B66">
              <w:t xml:space="preserve">* </w:t>
            </w:r>
            <w:r w:rsidRPr="00245B66">
              <w:rPr>
                <w:i/>
              </w:rPr>
              <w:t>p</w:t>
            </w:r>
            <w:r w:rsidRPr="00245B66">
              <w:t xml:space="preserve"> </w:t>
            </w:r>
            <w:r w:rsidRPr="00245B66">
              <w:rPr>
                <w:rFonts w:ascii="Arial" w:eastAsia="Arial" w:hAnsi="Arial" w:cs="Arial"/>
                <w:color w:val="222222"/>
                <w:sz w:val="22"/>
                <w:szCs w:val="22"/>
                <w:highlight w:val="white"/>
              </w:rPr>
              <w:t xml:space="preserve">&lt; </w:t>
            </w:r>
            <w:r w:rsidRPr="00245B66">
              <w:t xml:space="preserve">.05, ** </w:t>
            </w:r>
            <w:r w:rsidRPr="00245B66">
              <w:rPr>
                <w:i/>
              </w:rPr>
              <w:t>p</w:t>
            </w:r>
            <w:r w:rsidRPr="00245B66">
              <w:t xml:space="preserve"> &lt;.01, *** </w:t>
            </w:r>
            <w:r w:rsidRPr="00245B66">
              <w:rPr>
                <w:i/>
              </w:rPr>
              <w:t>p</w:t>
            </w:r>
            <w:r w:rsidRPr="00245B66">
              <w:t xml:space="preserve"> &lt;.001. </w:t>
            </w:r>
            <w:r w:rsidRPr="001116D4">
              <w:t xml:space="preserve">Model fit: Likelihood ratio chi-square= </w:t>
            </w:r>
            <w:r>
              <w:t>7.23</w:t>
            </w:r>
            <w:r w:rsidRPr="001116D4">
              <w:t>, p=0.0</w:t>
            </w:r>
            <w:r>
              <w:t>26.</w:t>
            </w:r>
            <w:r w:rsidRPr="001116D4">
              <w:t xml:space="preserve"> Omega-squared = 0.</w:t>
            </w:r>
            <w:r>
              <w:t>59</w:t>
            </w:r>
          </w:p>
        </w:tc>
      </w:tr>
      <w:bookmarkEnd w:id="0"/>
    </w:tbl>
    <w:p w14:paraId="026A95F5" w14:textId="0316F606" w:rsidR="00C83EFE" w:rsidRDefault="00C83EFE"/>
    <w:p w14:paraId="22E8ED3E" w14:textId="5CE22BAE" w:rsidR="0096306D" w:rsidRDefault="0096306D"/>
    <w:p w14:paraId="6BB29FFB" w14:textId="661675CA" w:rsidR="0096306D" w:rsidRDefault="0096306D"/>
    <w:p w14:paraId="06B1A878" w14:textId="62975B04" w:rsidR="0096306D" w:rsidRDefault="0096306D"/>
    <w:p w14:paraId="638B96D2" w14:textId="353036B3" w:rsidR="0096306D" w:rsidRDefault="0096306D"/>
    <w:p w14:paraId="15AF3DE8" w14:textId="177EEEDC" w:rsidR="0096306D" w:rsidRDefault="0096306D"/>
    <w:p w14:paraId="7B9E352D" w14:textId="002607F1" w:rsidR="0096306D" w:rsidRDefault="0096306D"/>
    <w:p w14:paraId="4E0B6A0A" w14:textId="54F6FCD3" w:rsidR="0096306D" w:rsidRDefault="0096306D"/>
    <w:p w14:paraId="224DFE6D" w14:textId="05EA61A4" w:rsidR="0096306D" w:rsidRDefault="0096306D"/>
    <w:p w14:paraId="0BB086AE" w14:textId="6AC3B6F8" w:rsidR="0096306D" w:rsidRDefault="0096306D"/>
    <w:p w14:paraId="714F320A" w14:textId="5052D8BC" w:rsidR="0096306D" w:rsidRDefault="0096306D"/>
    <w:p w14:paraId="1551760C" w14:textId="21F73476" w:rsidR="0096306D" w:rsidRDefault="0096306D"/>
    <w:p w14:paraId="23A4624C" w14:textId="06813377" w:rsidR="0096306D" w:rsidRDefault="0096306D"/>
    <w:p w14:paraId="259FFF60" w14:textId="3DC5A5EF" w:rsidR="0096306D" w:rsidRDefault="0096306D"/>
    <w:p w14:paraId="627B8E06" w14:textId="41111104" w:rsidR="0096306D" w:rsidRDefault="0096306D"/>
    <w:p w14:paraId="46C6AD7B" w14:textId="4B9118C0" w:rsidR="0096306D" w:rsidRDefault="0096306D"/>
    <w:p w14:paraId="186F69E0" w14:textId="36F95B06" w:rsidR="0096306D" w:rsidRDefault="0096306D"/>
    <w:p w14:paraId="1725D803" w14:textId="3C8AC708" w:rsidR="0096306D" w:rsidRDefault="0096306D"/>
    <w:p w14:paraId="3302490F" w14:textId="69C5C2A9" w:rsidR="0096306D" w:rsidRDefault="0096306D"/>
    <w:p w14:paraId="62C9C62D" w14:textId="4755C3AA" w:rsidR="0096306D" w:rsidRDefault="0096306D"/>
    <w:p w14:paraId="40402DD2" w14:textId="0EA21150" w:rsidR="0096306D" w:rsidRDefault="0096306D"/>
    <w:p w14:paraId="7A7ED18C" w14:textId="58CCFEAB" w:rsidR="0096306D" w:rsidRDefault="0096306D"/>
    <w:p w14:paraId="4B52CAF9" w14:textId="19573937" w:rsidR="0096306D" w:rsidRDefault="0096306D"/>
    <w:p w14:paraId="423AABC7" w14:textId="0BF72249" w:rsidR="0096306D" w:rsidRDefault="0096306D"/>
    <w:p w14:paraId="22EB026B" w14:textId="2AF6E58C" w:rsidR="0096306D" w:rsidRDefault="0096306D"/>
    <w:p w14:paraId="5CD0E7A7" w14:textId="5EB58EC9" w:rsidR="0096306D" w:rsidRDefault="0096306D"/>
    <w:p w14:paraId="76339FDD" w14:textId="68CCE3CB" w:rsidR="0096306D" w:rsidRDefault="0096306D"/>
    <w:p w14:paraId="174BD6F6" w14:textId="768D61E7" w:rsidR="0096306D" w:rsidRDefault="0096306D"/>
    <w:p w14:paraId="28F1C10C" w14:textId="172D1E89" w:rsidR="0096306D" w:rsidRDefault="0096306D"/>
    <w:p w14:paraId="38F937CD" w14:textId="50AB66DD" w:rsidR="0096306D" w:rsidRDefault="0096306D"/>
    <w:p w14:paraId="15124417" w14:textId="67CD34EC" w:rsidR="0096306D" w:rsidRPr="0096306D" w:rsidRDefault="0096306D">
      <w:pPr>
        <w:rPr>
          <w:b/>
          <w:bCs/>
        </w:rPr>
      </w:pPr>
      <w:r w:rsidRPr="0096306D">
        <w:rPr>
          <w:b/>
          <w:bCs/>
        </w:rPr>
        <w:lastRenderedPageBreak/>
        <w:t xml:space="preserve">Appendix B </w:t>
      </w:r>
    </w:p>
    <w:p w14:paraId="46743BCB" w14:textId="77777777" w:rsidR="0096306D" w:rsidRDefault="0096306D"/>
    <w:tbl>
      <w:tblPr>
        <w:tblW w:w="7830" w:type="dxa"/>
        <w:tblBorders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350"/>
        <w:gridCol w:w="810"/>
        <w:gridCol w:w="990"/>
        <w:gridCol w:w="900"/>
      </w:tblGrid>
      <w:tr w:rsidR="0096306D" w:rsidRPr="00245B66" w14:paraId="519FAE7F" w14:textId="77777777" w:rsidTr="005F1575">
        <w:trPr>
          <w:gridAfter w:val="2"/>
          <w:wAfter w:w="1890" w:type="dxa"/>
        </w:trPr>
        <w:tc>
          <w:tcPr>
            <w:tcW w:w="5940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5FD38B9B" w14:textId="1534CDB0" w:rsidR="0096306D" w:rsidRPr="002713AB" w:rsidRDefault="0096306D" w:rsidP="005F1575">
            <w:pPr>
              <w:rPr>
                <w:b/>
                <w:bCs/>
              </w:rPr>
            </w:pPr>
            <w:bookmarkStart w:id="1" w:name="_Hlk22054252"/>
            <w:r w:rsidRPr="002713AB">
              <w:rPr>
                <w:b/>
                <w:bCs/>
              </w:rPr>
              <w:t xml:space="preserve">Table </w:t>
            </w:r>
            <w:r w:rsidR="00683EB2">
              <w:rPr>
                <w:b/>
                <w:bCs/>
              </w:rPr>
              <w:t>S2</w:t>
            </w:r>
            <w:bookmarkStart w:id="2" w:name="_GoBack"/>
            <w:bookmarkEnd w:id="2"/>
          </w:p>
        </w:tc>
      </w:tr>
      <w:tr w:rsidR="0096306D" w:rsidRPr="00245B66" w14:paraId="7D811DCC" w14:textId="77777777" w:rsidTr="005F1575">
        <w:trPr>
          <w:gridAfter w:val="2"/>
          <w:wAfter w:w="1890" w:type="dxa"/>
        </w:trPr>
        <w:tc>
          <w:tcPr>
            <w:tcW w:w="5940" w:type="dxa"/>
            <w:gridSpan w:val="3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75F61B45" w14:textId="77777777" w:rsidR="0096306D" w:rsidRPr="002713AB" w:rsidRDefault="0096306D" w:rsidP="005F1575">
            <w:pPr>
              <w:ind w:right="-1040"/>
              <w:rPr>
                <w:iCs/>
              </w:rPr>
            </w:pPr>
            <w:r w:rsidRPr="002713AB">
              <w:rPr>
                <w:iCs/>
              </w:rPr>
              <w:t xml:space="preserve">Frequency effect on IGT at baseline: LME model estimates </w:t>
            </w:r>
          </w:p>
        </w:tc>
      </w:tr>
      <w:tr w:rsidR="0096306D" w:rsidRPr="007E4C1F" w14:paraId="095D4524" w14:textId="77777777" w:rsidTr="005F1575"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D612580" w14:textId="77777777" w:rsidR="0096306D" w:rsidRPr="00245B66" w:rsidRDefault="0096306D" w:rsidP="005F1575">
            <w:r>
              <w:t>Param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E88C38" w14:textId="77777777" w:rsidR="0096306D" w:rsidRPr="00245B66" w:rsidRDefault="0096306D" w:rsidP="005F1575">
            <w:r>
              <w:t>Estimat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E582FB0" w14:textId="77777777" w:rsidR="0096306D" w:rsidRPr="00245B66" w:rsidRDefault="0096306D" w:rsidP="005F1575">
            <w:r>
              <w:t>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2A49C7" w14:textId="77777777" w:rsidR="0096306D" w:rsidRPr="007E4C1F" w:rsidRDefault="0096306D" w:rsidP="005F1575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96306D" w:rsidRPr="00245B66" w14:paraId="0FBCE03E" w14:textId="77777777" w:rsidTr="005F1575">
        <w:tc>
          <w:tcPr>
            <w:tcW w:w="37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A3234A4" w14:textId="77777777" w:rsidR="0096306D" w:rsidRPr="00C9025B" w:rsidRDefault="0096306D" w:rsidP="005F1575">
            <w:r w:rsidRPr="00C9025B">
              <w:t>Fixed effects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31A6B1E" w14:textId="77777777" w:rsidR="0096306D" w:rsidRPr="00245B66" w:rsidRDefault="0096306D" w:rsidP="005F1575"/>
        </w:tc>
        <w:tc>
          <w:tcPr>
            <w:tcW w:w="180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378C3B2F" w14:textId="77777777" w:rsidR="0096306D" w:rsidRPr="00245B66" w:rsidRDefault="0096306D" w:rsidP="005F1575"/>
        </w:tc>
        <w:tc>
          <w:tcPr>
            <w:tcW w:w="90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C75963" w14:textId="77777777" w:rsidR="0096306D" w:rsidRPr="00245B66" w:rsidRDefault="0096306D" w:rsidP="005F1575"/>
        </w:tc>
      </w:tr>
      <w:tr w:rsidR="0096306D" w:rsidRPr="00245B66" w14:paraId="4DF5255F" w14:textId="77777777" w:rsidTr="005F1575">
        <w:tc>
          <w:tcPr>
            <w:tcW w:w="3780" w:type="dxa"/>
            <w:tcBorders>
              <w:top w:val="nil"/>
            </w:tcBorders>
            <w:shd w:val="clear" w:color="auto" w:fill="auto"/>
          </w:tcPr>
          <w:p w14:paraId="5BF3639E" w14:textId="77777777" w:rsidR="0096306D" w:rsidRPr="00245B66" w:rsidRDefault="0096306D" w:rsidP="005F1575">
            <w:pPr>
              <w:jc w:val="right"/>
            </w:pPr>
            <w:r>
              <w:t>Intercept (Partial responders)</w:t>
            </w:r>
            <w:r>
              <w:rPr>
                <w:rFonts w:ascii="Calibri" w:hAnsi="Calibri" w:cs="Calibri"/>
              </w:rPr>
              <w:t xml:space="preserve"> β</w:t>
            </w:r>
            <w:r w:rsidRPr="00165E94">
              <w:rPr>
                <w:vertAlign w:val="subscript"/>
              </w:rPr>
              <w:t>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23418DF9" w14:textId="77777777" w:rsidR="0096306D" w:rsidRPr="00245B66" w:rsidRDefault="0096306D" w:rsidP="005F1575">
            <w:r>
              <w:t>1.04</w:t>
            </w:r>
          </w:p>
        </w:tc>
        <w:tc>
          <w:tcPr>
            <w:tcW w:w="1800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24F060AD" w14:textId="77777777" w:rsidR="0096306D" w:rsidRPr="00245B66" w:rsidRDefault="0096306D" w:rsidP="005F1575">
            <w:r>
              <w:t>(-1.58: 3.66)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34B990CF" w14:textId="77777777" w:rsidR="0096306D" w:rsidRPr="00245B66" w:rsidRDefault="0096306D" w:rsidP="005F1575">
            <w:r>
              <w:t>0.433</w:t>
            </w:r>
          </w:p>
        </w:tc>
      </w:tr>
      <w:tr w:rsidR="0096306D" w:rsidRPr="00245B66" w14:paraId="5531E1F8" w14:textId="77777777" w:rsidTr="005F1575">
        <w:tc>
          <w:tcPr>
            <w:tcW w:w="3780" w:type="dxa"/>
            <w:shd w:val="clear" w:color="auto" w:fill="auto"/>
          </w:tcPr>
          <w:p w14:paraId="50A794FD" w14:textId="77777777" w:rsidR="0096306D" w:rsidRPr="00245B66" w:rsidRDefault="0096306D" w:rsidP="005F1575">
            <w:pPr>
              <w:jc w:val="right"/>
            </w:pPr>
            <w:r>
              <w:t xml:space="preserve">Full responders </w:t>
            </w:r>
            <w:r>
              <w:rPr>
                <w:rFonts w:ascii="Calibri" w:hAnsi="Calibri" w:cs="Calibri"/>
              </w:rPr>
              <w:t>β</w:t>
            </w:r>
            <w:r w:rsidRPr="006C4ADD">
              <w:rPr>
                <w:rFonts w:ascii="Calibri" w:hAnsi="Calibri" w:cs="Calibri"/>
                <w:vertAlign w:val="subscript"/>
              </w:rPr>
              <w:t>1</w:t>
            </w:r>
          </w:p>
          <w:p w14:paraId="480B81D4" w14:textId="77777777" w:rsidR="0096306D" w:rsidRPr="00245B66" w:rsidRDefault="0096306D" w:rsidP="005F1575">
            <w:pPr>
              <w:jc w:val="right"/>
            </w:pPr>
            <w:r>
              <w:t xml:space="preserve">Healthy controls </w:t>
            </w:r>
            <w:r>
              <w:rPr>
                <w:rFonts w:ascii="Calibri" w:hAnsi="Calibri" w:cs="Calibri"/>
              </w:rPr>
              <w:t>β</w:t>
            </w:r>
            <w:r w:rsidRPr="006C4ADD">
              <w:rPr>
                <w:vertAlign w:val="subscript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7C808CA3" w14:textId="77777777" w:rsidR="0096306D" w:rsidRPr="00245B66" w:rsidRDefault="0096306D" w:rsidP="005F1575">
            <w:r>
              <w:t>4.13</w:t>
            </w:r>
          </w:p>
          <w:p w14:paraId="6AA03542" w14:textId="77777777" w:rsidR="0096306D" w:rsidRPr="00245B66" w:rsidRDefault="0096306D" w:rsidP="005F1575">
            <w:r>
              <w:t>2.18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1F28227C" w14:textId="77777777" w:rsidR="0096306D" w:rsidRDefault="0096306D" w:rsidP="005F1575">
            <w:r>
              <w:t>(0.64: 7.62)</w:t>
            </w:r>
          </w:p>
          <w:p w14:paraId="61BFAC09" w14:textId="77777777" w:rsidR="0096306D" w:rsidRPr="00245B66" w:rsidRDefault="0096306D" w:rsidP="005F1575">
            <w:r>
              <w:t>(-1.19: 5.56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</w:tcPr>
          <w:p w14:paraId="1137CFEE" w14:textId="77777777" w:rsidR="0096306D" w:rsidRDefault="0096306D" w:rsidP="005F1575">
            <w:r>
              <w:t>0.021*</w:t>
            </w:r>
          </w:p>
          <w:p w14:paraId="25309E33" w14:textId="77777777" w:rsidR="0096306D" w:rsidRPr="00245B66" w:rsidRDefault="0096306D" w:rsidP="005F1575">
            <w:r>
              <w:t>0.199</w:t>
            </w:r>
          </w:p>
        </w:tc>
      </w:tr>
      <w:tr w:rsidR="0096306D" w:rsidRPr="00245B66" w14:paraId="57A654C8" w14:textId="77777777" w:rsidTr="005F1575">
        <w:tc>
          <w:tcPr>
            <w:tcW w:w="3780" w:type="dxa"/>
            <w:tcBorders>
              <w:bottom w:val="nil"/>
            </w:tcBorders>
            <w:shd w:val="clear" w:color="auto" w:fill="auto"/>
          </w:tcPr>
          <w:p w14:paraId="75B6BFF5" w14:textId="77777777" w:rsidR="0096306D" w:rsidRPr="00245B66" w:rsidRDefault="0096306D" w:rsidP="005F1575"/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7EEF042C" w14:textId="77777777" w:rsidR="0096306D" w:rsidRPr="00245B66" w:rsidRDefault="0096306D" w:rsidP="005F1575"/>
        </w:tc>
        <w:tc>
          <w:tcPr>
            <w:tcW w:w="1800" w:type="dxa"/>
            <w:gridSpan w:val="2"/>
            <w:tcBorders>
              <w:bottom w:val="nil"/>
            </w:tcBorders>
            <w:shd w:val="clear" w:color="auto" w:fill="auto"/>
          </w:tcPr>
          <w:p w14:paraId="32801B06" w14:textId="77777777" w:rsidR="0096306D" w:rsidRPr="00245B66" w:rsidRDefault="0096306D" w:rsidP="005F1575"/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auto"/>
          </w:tcPr>
          <w:p w14:paraId="77998593" w14:textId="77777777" w:rsidR="0096306D" w:rsidRPr="00245B66" w:rsidRDefault="0096306D" w:rsidP="005F1575"/>
        </w:tc>
      </w:tr>
      <w:tr w:rsidR="0096306D" w:rsidRPr="00245B66" w14:paraId="53687C45" w14:textId="77777777" w:rsidTr="005F1575">
        <w:tc>
          <w:tcPr>
            <w:tcW w:w="3780" w:type="dxa"/>
            <w:tcBorders>
              <w:bottom w:val="nil"/>
            </w:tcBorders>
            <w:shd w:val="clear" w:color="auto" w:fill="auto"/>
          </w:tcPr>
          <w:p w14:paraId="230F6A94" w14:textId="77777777" w:rsidR="0096306D" w:rsidRPr="00C9025B" w:rsidRDefault="0096306D" w:rsidP="005F1575">
            <w:r w:rsidRPr="00C9025B">
              <w:t>Random effects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21787527" w14:textId="77777777" w:rsidR="0096306D" w:rsidRPr="00245B66" w:rsidRDefault="0096306D" w:rsidP="005F1575"/>
        </w:tc>
        <w:tc>
          <w:tcPr>
            <w:tcW w:w="1800" w:type="dxa"/>
            <w:gridSpan w:val="2"/>
            <w:tcBorders>
              <w:bottom w:val="nil"/>
            </w:tcBorders>
            <w:shd w:val="clear" w:color="auto" w:fill="auto"/>
          </w:tcPr>
          <w:p w14:paraId="2533144A" w14:textId="77777777" w:rsidR="0096306D" w:rsidRPr="00245B66" w:rsidRDefault="0096306D" w:rsidP="005F1575"/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auto"/>
          </w:tcPr>
          <w:p w14:paraId="339E1A6C" w14:textId="77777777" w:rsidR="0096306D" w:rsidRPr="00245B66" w:rsidRDefault="0096306D" w:rsidP="005F1575"/>
        </w:tc>
      </w:tr>
      <w:tr w:rsidR="0096306D" w:rsidRPr="00245B66" w14:paraId="4FC60819" w14:textId="77777777" w:rsidTr="005F1575">
        <w:tc>
          <w:tcPr>
            <w:tcW w:w="3780" w:type="dxa"/>
            <w:tcBorders>
              <w:bottom w:val="nil"/>
            </w:tcBorders>
            <w:shd w:val="clear" w:color="auto" w:fill="auto"/>
          </w:tcPr>
          <w:p w14:paraId="6A745781" w14:textId="77777777" w:rsidR="0096306D" w:rsidRPr="00245B66" w:rsidRDefault="0096306D" w:rsidP="005F1575">
            <w:pPr>
              <w:jc w:val="right"/>
            </w:pPr>
            <w:r>
              <w:t>Intercept variance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0C4DD40C" w14:textId="77777777" w:rsidR="0096306D" w:rsidRPr="00245B66" w:rsidRDefault="0096306D" w:rsidP="005F1575">
            <w:r>
              <w:t>3.95</w:t>
            </w:r>
          </w:p>
        </w:tc>
        <w:tc>
          <w:tcPr>
            <w:tcW w:w="1800" w:type="dxa"/>
            <w:gridSpan w:val="2"/>
            <w:tcBorders>
              <w:bottom w:val="nil"/>
            </w:tcBorders>
            <w:shd w:val="clear" w:color="auto" w:fill="auto"/>
          </w:tcPr>
          <w:p w14:paraId="20CC7E38" w14:textId="77777777" w:rsidR="0096306D" w:rsidRPr="00245B66" w:rsidRDefault="0096306D" w:rsidP="005F1575"/>
        </w:tc>
        <w:tc>
          <w:tcPr>
            <w:tcW w:w="900" w:type="dxa"/>
            <w:tcBorders>
              <w:bottom w:val="nil"/>
              <w:right w:val="nil"/>
            </w:tcBorders>
            <w:shd w:val="clear" w:color="auto" w:fill="auto"/>
          </w:tcPr>
          <w:p w14:paraId="6012E41D" w14:textId="77777777" w:rsidR="0096306D" w:rsidRPr="00245B66" w:rsidRDefault="0096306D" w:rsidP="005F1575"/>
        </w:tc>
      </w:tr>
      <w:tr w:rsidR="0096306D" w:rsidRPr="00245B66" w14:paraId="5ACE5EBA" w14:textId="77777777" w:rsidTr="005F1575">
        <w:tc>
          <w:tcPr>
            <w:tcW w:w="37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317F92" w14:textId="77777777" w:rsidR="0096306D" w:rsidRPr="00245B66" w:rsidRDefault="0096306D" w:rsidP="005F1575">
            <w:pPr>
              <w:jc w:val="right"/>
            </w:pPr>
            <w:r>
              <w:t xml:space="preserve">Error variance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F7F1BC" w14:textId="77777777" w:rsidR="0096306D" w:rsidRPr="00245B66" w:rsidRDefault="0096306D" w:rsidP="005F1575">
            <w:r>
              <w:t>4.67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019024" w14:textId="77777777" w:rsidR="0096306D" w:rsidRPr="00245B66" w:rsidRDefault="0096306D" w:rsidP="005F1575"/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2037C90" w14:textId="77777777" w:rsidR="0096306D" w:rsidRPr="00245B66" w:rsidRDefault="0096306D" w:rsidP="005F1575"/>
        </w:tc>
      </w:tr>
      <w:tr w:rsidR="0096306D" w:rsidRPr="00245B66" w14:paraId="3A20E472" w14:textId="77777777" w:rsidTr="005F1575">
        <w:tc>
          <w:tcPr>
            <w:tcW w:w="7830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A14EB2D" w14:textId="77777777" w:rsidR="0096306D" w:rsidRDefault="0096306D" w:rsidP="005F1575">
            <w:r w:rsidRPr="00245B66">
              <w:rPr>
                <w:i/>
              </w:rPr>
              <w:t>Note.</w:t>
            </w:r>
            <w:r w:rsidRPr="00245B66">
              <w:t xml:space="preserve"> CI = 95% confidence interval. </w:t>
            </w:r>
            <w:r w:rsidRPr="00245B66">
              <w:rPr>
                <w:vertAlign w:val="superscript"/>
              </w:rPr>
              <w:t>+</w:t>
            </w:r>
            <w:r w:rsidRPr="00245B66">
              <w:t xml:space="preserve"> </w:t>
            </w:r>
            <w:r w:rsidRPr="00245B66">
              <w:rPr>
                <w:i/>
              </w:rPr>
              <w:t>p&lt;.</w:t>
            </w:r>
            <w:r w:rsidRPr="00245B66">
              <w:t>10,</w:t>
            </w:r>
            <w:r w:rsidRPr="00245B66">
              <w:rPr>
                <w:i/>
              </w:rPr>
              <w:t xml:space="preserve"> </w:t>
            </w:r>
            <w:r w:rsidRPr="00245B66">
              <w:t xml:space="preserve">* </w:t>
            </w:r>
            <w:r w:rsidRPr="00245B66">
              <w:rPr>
                <w:i/>
              </w:rPr>
              <w:t>p</w:t>
            </w:r>
            <w:r w:rsidRPr="00245B66">
              <w:t xml:space="preserve"> </w:t>
            </w:r>
            <w:r w:rsidRPr="00245B66">
              <w:rPr>
                <w:rFonts w:ascii="Arial" w:eastAsia="Arial" w:hAnsi="Arial" w:cs="Arial"/>
                <w:color w:val="222222"/>
                <w:sz w:val="22"/>
                <w:szCs w:val="22"/>
                <w:highlight w:val="white"/>
              </w:rPr>
              <w:t xml:space="preserve">&lt; </w:t>
            </w:r>
            <w:r w:rsidRPr="00245B66">
              <w:t xml:space="preserve">.05, ** </w:t>
            </w:r>
            <w:r w:rsidRPr="00245B66">
              <w:rPr>
                <w:i/>
              </w:rPr>
              <w:t>p</w:t>
            </w:r>
            <w:r w:rsidRPr="00245B66">
              <w:t xml:space="preserve"> &lt;.01, *** </w:t>
            </w:r>
            <w:r w:rsidRPr="00245B66">
              <w:rPr>
                <w:i/>
              </w:rPr>
              <w:t>p</w:t>
            </w:r>
            <w:r w:rsidRPr="00245B66">
              <w:t xml:space="preserve"> &lt;.001.</w:t>
            </w:r>
          </w:p>
          <w:p w14:paraId="4F8EF384" w14:textId="77777777" w:rsidR="0096306D" w:rsidRPr="00245B66" w:rsidRDefault="0096306D" w:rsidP="005F1575">
            <w:r w:rsidRPr="001116D4">
              <w:t>Model fit: Likelihood ratio chi-square= 5.</w:t>
            </w:r>
            <w:r>
              <w:t>75</w:t>
            </w:r>
            <w:r w:rsidRPr="001116D4">
              <w:t>, p=0.05</w:t>
            </w:r>
            <w:r>
              <w:t>6.</w:t>
            </w:r>
            <w:r w:rsidRPr="001116D4">
              <w:t xml:space="preserve"> Omega-squared = 0.</w:t>
            </w:r>
            <w:r>
              <w:t>53</w:t>
            </w:r>
            <w:r w:rsidRPr="00245B66">
              <w:t xml:space="preserve"> </w:t>
            </w:r>
          </w:p>
        </w:tc>
      </w:tr>
      <w:bookmarkEnd w:id="1"/>
    </w:tbl>
    <w:p w14:paraId="2AB15066" w14:textId="77777777" w:rsidR="0096306D" w:rsidRDefault="0096306D"/>
    <w:sectPr w:rsidR="00963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6D"/>
    <w:rsid w:val="00683EB2"/>
    <w:rsid w:val="0096306D"/>
    <w:rsid w:val="00C8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CC7B2"/>
  <w15:chartTrackingRefBased/>
  <w15:docId w15:val="{E830B0DD-BCF7-44C2-B2CF-5C455CBE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0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Lake</dc:creator>
  <cp:keywords/>
  <dc:description/>
  <cp:lastModifiedBy>Florine Lièvre</cp:lastModifiedBy>
  <cp:revision>2</cp:revision>
  <dcterms:created xsi:type="dcterms:W3CDTF">2019-12-17T09:32:00Z</dcterms:created>
  <dcterms:modified xsi:type="dcterms:W3CDTF">2020-01-10T15:55:00Z</dcterms:modified>
</cp:coreProperties>
</file>